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CE10" w14:textId="76AA75C2" w:rsidR="005F2A78" w:rsidRPr="009F2C7A" w:rsidRDefault="00062DC7" w:rsidP="009F2C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2C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data </w:t>
      </w:r>
      <w:r w:rsidR="00D0526E" w:rsidRPr="009F2C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="00B049DE" w:rsidRPr="009F2C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3EA6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</w:t>
      </w:r>
      <w:r w:rsidR="004612C4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D0526E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>647</w:t>
      </w:r>
      <w:r w:rsidR="004612C4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FC10B3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D0526E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>non</w:t>
      </w:r>
      <w:r w:rsidR="00FC10B3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>progress group classified by CKD stages</w:t>
      </w:r>
      <w:r w:rsidR="004F3EA6"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1790"/>
        <w:gridCol w:w="1823"/>
        <w:gridCol w:w="1458"/>
        <w:gridCol w:w="1455"/>
      </w:tblGrid>
      <w:tr w:rsidR="00923756" w:rsidRPr="00923756" w14:paraId="2D47903D" w14:textId="77777777" w:rsidTr="00842D6D">
        <w:trPr>
          <w:trHeight w:val="400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322E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B9A8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1</w:t>
            </w:r>
          </w:p>
          <w:p w14:paraId="01A260E4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523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BABCC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2</w:t>
            </w:r>
          </w:p>
          <w:p w14:paraId="36AA87F4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42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6E96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3</w:t>
            </w:r>
          </w:p>
          <w:p w14:paraId="5B554D4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6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18B8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4</w:t>
            </w:r>
          </w:p>
          <w:p w14:paraId="6ED1CC58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=22 </w:t>
            </w:r>
          </w:p>
        </w:tc>
      </w:tr>
      <w:tr w:rsidR="00923756" w:rsidRPr="00923756" w14:paraId="041D8099" w14:textId="77777777" w:rsidTr="00842D6D">
        <w:trPr>
          <w:trHeight w:val="400"/>
        </w:trPr>
        <w:tc>
          <w:tcPr>
            <w:tcW w:w="15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F008E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sex, N(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304542EC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57.7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515F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58.8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65C9D5A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68.7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16C8A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54.8)</w:t>
            </w:r>
          </w:p>
        </w:tc>
      </w:tr>
      <w:tr w:rsidR="00923756" w:rsidRPr="00923756" w14:paraId="2676FC17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7ADB28B2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956" w:type="pct"/>
            <w:vAlign w:val="center"/>
          </w:tcPr>
          <w:p w14:paraId="44B540E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 [6.2</w:t>
            </w:r>
            <w:r w:rsidRPr="00842D6D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，</w:t>
            </w: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]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7888C57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 [8.2</w:t>
            </w:r>
            <w:r w:rsidRPr="00842D6D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，</w:t>
            </w: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]</w:t>
            </w:r>
          </w:p>
        </w:tc>
        <w:tc>
          <w:tcPr>
            <w:tcW w:w="779" w:type="pct"/>
            <w:vAlign w:val="center"/>
          </w:tcPr>
          <w:p w14:paraId="320D8D94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 [11.7</w:t>
            </w:r>
            <w:r w:rsidRPr="00842D6D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，</w:t>
            </w: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]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CFD24BB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 [9.8</w:t>
            </w:r>
            <w:r w:rsidRPr="00842D6D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，</w:t>
            </w: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]</w:t>
            </w:r>
          </w:p>
        </w:tc>
      </w:tr>
      <w:tr w:rsidR="00923756" w:rsidRPr="00923756" w14:paraId="5F5F07BA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3DB1D63F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, N(%)</w:t>
            </w:r>
          </w:p>
        </w:tc>
        <w:tc>
          <w:tcPr>
            <w:tcW w:w="956" w:type="pct"/>
            <w:vAlign w:val="center"/>
          </w:tcPr>
          <w:p w14:paraId="6A750B32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273B74F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pct"/>
            <w:vAlign w:val="center"/>
          </w:tcPr>
          <w:p w14:paraId="2F035F4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F6C0DED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3756" w:rsidRPr="00923756" w14:paraId="4FFAE654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5BB8411C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ephrotic syndrome</w:t>
            </w:r>
          </w:p>
        </w:tc>
        <w:tc>
          <w:tcPr>
            <w:tcW w:w="956" w:type="pct"/>
            <w:vAlign w:val="center"/>
          </w:tcPr>
          <w:p w14:paraId="46A6C782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2 (59.7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740952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42.9)</w:t>
            </w:r>
          </w:p>
        </w:tc>
        <w:tc>
          <w:tcPr>
            <w:tcW w:w="779" w:type="pct"/>
            <w:vAlign w:val="center"/>
          </w:tcPr>
          <w:p w14:paraId="53A5D0B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6.7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B456330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2.7)</w:t>
            </w:r>
          </w:p>
        </w:tc>
      </w:tr>
      <w:tr w:rsidR="00923756" w:rsidRPr="00923756" w14:paraId="5AD6F791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6762FFB4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Lupus nephritis</w:t>
            </w:r>
          </w:p>
        </w:tc>
        <w:tc>
          <w:tcPr>
            <w:tcW w:w="956" w:type="pct"/>
            <w:vAlign w:val="center"/>
          </w:tcPr>
          <w:p w14:paraId="5BF8786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14.9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662FE35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4.3)</w:t>
            </w:r>
          </w:p>
        </w:tc>
        <w:tc>
          <w:tcPr>
            <w:tcW w:w="779" w:type="pct"/>
            <w:vAlign w:val="center"/>
          </w:tcPr>
          <w:p w14:paraId="5631EF0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33.3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4ABB8A2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2.7)</w:t>
            </w:r>
          </w:p>
        </w:tc>
      </w:tr>
      <w:tr w:rsidR="00923756" w:rsidRPr="00923756" w14:paraId="3E9EDF4A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03E451EB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IgA nephropathy</w:t>
            </w:r>
          </w:p>
        </w:tc>
        <w:tc>
          <w:tcPr>
            <w:tcW w:w="956" w:type="pct"/>
            <w:vAlign w:val="center"/>
          </w:tcPr>
          <w:p w14:paraId="6927487C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9.8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2314AC05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9.0)</w:t>
            </w:r>
          </w:p>
        </w:tc>
        <w:tc>
          <w:tcPr>
            <w:tcW w:w="779" w:type="pct"/>
            <w:vAlign w:val="center"/>
          </w:tcPr>
          <w:p w14:paraId="6B17EFA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1.7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0524146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3.6)</w:t>
            </w:r>
          </w:p>
        </w:tc>
      </w:tr>
      <w:tr w:rsidR="00923756" w:rsidRPr="00923756" w14:paraId="384417F0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6FE8F0F2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Miscellaneous diseases</w:t>
            </w:r>
          </w:p>
        </w:tc>
        <w:tc>
          <w:tcPr>
            <w:tcW w:w="956" w:type="pct"/>
            <w:vAlign w:val="center"/>
          </w:tcPr>
          <w:p w14:paraId="567076A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 (15.7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33853040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3.8)</w:t>
            </w:r>
          </w:p>
        </w:tc>
        <w:tc>
          <w:tcPr>
            <w:tcW w:w="779" w:type="pct"/>
            <w:vAlign w:val="center"/>
          </w:tcPr>
          <w:p w14:paraId="1798CE96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8.3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C3A00F8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40.9)</w:t>
            </w:r>
          </w:p>
        </w:tc>
      </w:tr>
      <w:tr w:rsidR="00923756" w:rsidRPr="00923756" w14:paraId="4B7EC391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275736F8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, N(%)</w:t>
            </w:r>
          </w:p>
        </w:tc>
        <w:tc>
          <w:tcPr>
            <w:tcW w:w="956" w:type="pct"/>
            <w:vAlign w:val="center"/>
          </w:tcPr>
          <w:p w14:paraId="57E48755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 (25.8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7528AD6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6.2)</w:t>
            </w:r>
          </w:p>
        </w:tc>
        <w:tc>
          <w:tcPr>
            <w:tcW w:w="779" w:type="pct"/>
            <w:vAlign w:val="center"/>
          </w:tcPr>
          <w:p w14:paraId="34914D5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38.3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550E570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6.4)</w:t>
            </w:r>
          </w:p>
        </w:tc>
      </w:tr>
      <w:tr w:rsidR="00923756" w:rsidRPr="00923756" w14:paraId="1638E96C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59216F43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, N(%)</w:t>
            </w:r>
          </w:p>
        </w:tc>
        <w:tc>
          <w:tcPr>
            <w:tcW w:w="956" w:type="pct"/>
            <w:vAlign w:val="center"/>
          </w:tcPr>
          <w:p w14:paraId="72B63228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 (32.3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2AF1A0C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40.5)</w:t>
            </w:r>
          </w:p>
        </w:tc>
        <w:tc>
          <w:tcPr>
            <w:tcW w:w="779" w:type="pct"/>
            <w:vAlign w:val="center"/>
          </w:tcPr>
          <w:p w14:paraId="22871F65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56.7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4CC21C9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8.2)</w:t>
            </w:r>
          </w:p>
        </w:tc>
      </w:tr>
      <w:tr w:rsidR="00923756" w:rsidRPr="00923756" w14:paraId="5AFD3117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205FA010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yment methods, N(%)</w:t>
            </w:r>
          </w:p>
        </w:tc>
        <w:tc>
          <w:tcPr>
            <w:tcW w:w="956" w:type="pct"/>
            <w:vAlign w:val="center"/>
          </w:tcPr>
          <w:p w14:paraId="0F8C58C3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1635E73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pct"/>
            <w:vAlign w:val="center"/>
          </w:tcPr>
          <w:p w14:paraId="2CF4E40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9DDBF35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3756" w:rsidRPr="00923756" w14:paraId="11B60EC5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3E511B38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Out-of-pocket</w:t>
            </w:r>
          </w:p>
        </w:tc>
        <w:tc>
          <w:tcPr>
            <w:tcW w:w="956" w:type="pct"/>
            <w:vAlign w:val="center"/>
          </w:tcPr>
          <w:p w14:paraId="488E0158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5 (73.6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AD66A2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0.0)</w:t>
            </w:r>
          </w:p>
        </w:tc>
        <w:tc>
          <w:tcPr>
            <w:tcW w:w="779" w:type="pct"/>
            <w:vAlign w:val="center"/>
          </w:tcPr>
          <w:p w14:paraId="5EB43F0D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56.7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3E3B57B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5.5)</w:t>
            </w:r>
          </w:p>
        </w:tc>
      </w:tr>
      <w:tr w:rsidR="00923756" w:rsidRPr="00923756" w14:paraId="3413D971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1061624D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Basic medical insurance</w:t>
            </w:r>
          </w:p>
        </w:tc>
        <w:tc>
          <w:tcPr>
            <w:tcW w:w="956" w:type="pct"/>
            <w:vAlign w:val="center"/>
          </w:tcPr>
          <w:p w14:paraId="0304E96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 (24.5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6E7C0969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45.2)</w:t>
            </w:r>
          </w:p>
        </w:tc>
        <w:tc>
          <w:tcPr>
            <w:tcW w:w="779" w:type="pct"/>
            <w:vAlign w:val="center"/>
          </w:tcPr>
          <w:p w14:paraId="2781E2E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33.3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CEB9083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40.9)</w:t>
            </w:r>
          </w:p>
        </w:tc>
      </w:tr>
      <w:tr w:rsidR="00923756" w:rsidRPr="00923756" w14:paraId="1759A2E0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78899472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956" w:type="pct"/>
            <w:vAlign w:val="center"/>
          </w:tcPr>
          <w:p w14:paraId="5110D5CB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.9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DE6BAAB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4.8)</w:t>
            </w:r>
          </w:p>
        </w:tc>
        <w:tc>
          <w:tcPr>
            <w:tcW w:w="779" w:type="pct"/>
            <w:vAlign w:val="center"/>
          </w:tcPr>
          <w:p w14:paraId="6793F78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0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28AF159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3.6)</w:t>
            </w:r>
          </w:p>
        </w:tc>
      </w:tr>
      <w:tr w:rsidR="00923756" w:rsidRPr="00923756" w14:paraId="73B2CB53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64CA200C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migration, N(%)</w:t>
            </w:r>
          </w:p>
        </w:tc>
        <w:tc>
          <w:tcPr>
            <w:tcW w:w="956" w:type="pct"/>
            <w:vAlign w:val="center"/>
          </w:tcPr>
          <w:p w14:paraId="393C60CC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C5A5649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pct"/>
            <w:vAlign w:val="center"/>
          </w:tcPr>
          <w:p w14:paraId="10AD291B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E0EAA94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3756" w:rsidRPr="00923756" w14:paraId="131BCECF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2D2F2E02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956" w:type="pct"/>
            <w:vAlign w:val="center"/>
          </w:tcPr>
          <w:p w14:paraId="0604CA23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 (37.3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0CB582A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0.0)</w:t>
            </w:r>
          </w:p>
        </w:tc>
        <w:tc>
          <w:tcPr>
            <w:tcW w:w="779" w:type="pct"/>
            <w:vAlign w:val="center"/>
          </w:tcPr>
          <w:p w14:paraId="1402069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45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CC4C08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0.0)</w:t>
            </w:r>
          </w:p>
        </w:tc>
      </w:tr>
      <w:tr w:rsidR="00923756" w:rsidRPr="00923756" w14:paraId="30B56551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2CD99469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956" w:type="pct"/>
            <w:vAlign w:val="center"/>
          </w:tcPr>
          <w:p w14:paraId="321F3AA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4 (62.0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7318F05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0.0)</w:t>
            </w:r>
          </w:p>
        </w:tc>
        <w:tc>
          <w:tcPr>
            <w:tcW w:w="779" w:type="pct"/>
            <w:vAlign w:val="center"/>
          </w:tcPr>
          <w:p w14:paraId="1EC9247E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55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589C0C7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0.0)</w:t>
            </w:r>
          </w:p>
        </w:tc>
      </w:tr>
      <w:tr w:rsidR="00923756" w:rsidRPr="00923756" w14:paraId="5AAFE982" w14:textId="77777777" w:rsidTr="00842D6D">
        <w:trPr>
          <w:trHeight w:val="400"/>
        </w:trPr>
        <w:tc>
          <w:tcPr>
            <w:tcW w:w="1514" w:type="pct"/>
            <w:shd w:val="clear" w:color="auto" w:fill="auto"/>
            <w:vAlign w:val="center"/>
            <w:hideMark/>
          </w:tcPr>
          <w:p w14:paraId="39FC91CB" w14:textId="77777777" w:rsidR="00923756" w:rsidRPr="00842D6D" w:rsidRDefault="00923756" w:rsidP="00001C3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956" w:type="pct"/>
            <w:vAlign w:val="center"/>
          </w:tcPr>
          <w:p w14:paraId="2971E985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0.8)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121865D1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779" w:type="pct"/>
            <w:vAlign w:val="center"/>
          </w:tcPr>
          <w:p w14:paraId="4D06B5E0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57C3FFF" w14:textId="77777777" w:rsidR="00923756" w:rsidRPr="00842D6D" w:rsidRDefault="00923756" w:rsidP="009237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</w:tbl>
    <w:p w14:paraId="04758F12" w14:textId="270B837D" w:rsidR="004F3EA6" w:rsidRPr="009F2C7A" w:rsidRDefault="004F3EA6" w:rsidP="009F2C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>Values for categorical variable are given as number (percentage); value for ag</w:t>
      </w:r>
      <w:r w:rsidR="00842D6D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9237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F2C7A">
        <w:rPr>
          <w:rFonts w:ascii="Times New Roman" w:hAnsi="Times New Roman" w:cs="Times New Roman"/>
          <w:color w:val="000000" w:themeColor="text1"/>
          <w:sz w:val="20"/>
          <w:szCs w:val="20"/>
        </w:rPr>
        <w:t>as median [Interquartile range].</w:t>
      </w:r>
    </w:p>
    <w:p w14:paraId="050D9257" w14:textId="375203E4" w:rsidR="007F59E0" w:rsidRPr="00842D6D" w:rsidRDefault="007F59E0" w:rsidP="009F2C7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7F59E0" w:rsidRPr="00842D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2DF18" w14:textId="77777777" w:rsidR="00715CD3" w:rsidRDefault="00715CD3" w:rsidP="00723361">
      <w:r>
        <w:separator/>
      </w:r>
    </w:p>
  </w:endnote>
  <w:endnote w:type="continuationSeparator" w:id="0">
    <w:p w14:paraId="301E8589" w14:textId="77777777" w:rsidR="00715CD3" w:rsidRDefault="00715CD3" w:rsidP="00723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30C24" w14:textId="77777777" w:rsidR="00715CD3" w:rsidRDefault="00715CD3" w:rsidP="00723361">
      <w:r>
        <w:separator/>
      </w:r>
    </w:p>
  </w:footnote>
  <w:footnote w:type="continuationSeparator" w:id="0">
    <w:p w14:paraId="26802382" w14:textId="77777777" w:rsidR="00715CD3" w:rsidRDefault="00715CD3" w:rsidP="00723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B2D3A"/>
    <w:multiLevelType w:val="hybridMultilevel"/>
    <w:tmpl w:val="D388AE1C"/>
    <w:lvl w:ilvl="0" w:tplc="5AB2B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A6"/>
    <w:rsid w:val="00040004"/>
    <w:rsid w:val="000439D7"/>
    <w:rsid w:val="000524CA"/>
    <w:rsid w:val="00056174"/>
    <w:rsid w:val="00062DC7"/>
    <w:rsid w:val="0007087C"/>
    <w:rsid w:val="000C4E4C"/>
    <w:rsid w:val="000D45D7"/>
    <w:rsid w:val="000E6015"/>
    <w:rsid w:val="00153CE4"/>
    <w:rsid w:val="00160FC8"/>
    <w:rsid w:val="001926D5"/>
    <w:rsid w:val="001C3403"/>
    <w:rsid w:val="001C5D52"/>
    <w:rsid w:val="001E7502"/>
    <w:rsid w:val="002145E3"/>
    <w:rsid w:val="0023231D"/>
    <w:rsid w:val="0024773A"/>
    <w:rsid w:val="00276EF0"/>
    <w:rsid w:val="002B2250"/>
    <w:rsid w:val="002F10DF"/>
    <w:rsid w:val="002F39FA"/>
    <w:rsid w:val="003732A5"/>
    <w:rsid w:val="003840B2"/>
    <w:rsid w:val="0041673F"/>
    <w:rsid w:val="00432BB2"/>
    <w:rsid w:val="004612C4"/>
    <w:rsid w:val="004817D3"/>
    <w:rsid w:val="00483EE1"/>
    <w:rsid w:val="00497E07"/>
    <w:rsid w:val="004F3EA6"/>
    <w:rsid w:val="005173B9"/>
    <w:rsid w:val="005567AF"/>
    <w:rsid w:val="0057193E"/>
    <w:rsid w:val="005E7D47"/>
    <w:rsid w:val="005F0AF6"/>
    <w:rsid w:val="005F2A78"/>
    <w:rsid w:val="005F7B46"/>
    <w:rsid w:val="0062187D"/>
    <w:rsid w:val="00622C98"/>
    <w:rsid w:val="00633B09"/>
    <w:rsid w:val="0065357E"/>
    <w:rsid w:val="00666BF6"/>
    <w:rsid w:val="00673DAD"/>
    <w:rsid w:val="00692399"/>
    <w:rsid w:val="006A1B8B"/>
    <w:rsid w:val="006B1A4D"/>
    <w:rsid w:val="006B20DA"/>
    <w:rsid w:val="006C19CF"/>
    <w:rsid w:val="006D5254"/>
    <w:rsid w:val="006E6382"/>
    <w:rsid w:val="00715CD3"/>
    <w:rsid w:val="00723361"/>
    <w:rsid w:val="00725C63"/>
    <w:rsid w:val="007464E7"/>
    <w:rsid w:val="00753351"/>
    <w:rsid w:val="00765C95"/>
    <w:rsid w:val="007800F4"/>
    <w:rsid w:val="007808A0"/>
    <w:rsid w:val="007B0CFC"/>
    <w:rsid w:val="007B42A1"/>
    <w:rsid w:val="007F59E0"/>
    <w:rsid w:val="008109FA"/>
    <w:rsid w:val="00830992"/>
    <w:rsid w:val="00842D6D"/>
    <w:rsid w:val="008B1B45"/>
    <w:rsid w:val="008E259D"/>
    <w:rsid w:val="00923756"/>
    <w:rsid w:val="00942821"/>
    <w:rsid w:val="0094554D"/>
    <w:rsid w:val="009501DC"/>
    <w:rsid w:val="009776D5"/>
    <w:rsid w:val="009F2C7A"/>
    <w:rsid w:val="00A12C0D"/>
    <w:rsid w:val="00A32300"/>
    <w:rsid w:val="00A73526"/>
    <w:rsid w:val="00AA2D62"/>
    <w:rsid w:val="00AB602C"/>
    <w:rsid w:val="00AD70AB"/>
    <w:rsid w:val="00B049DE"/>
    <w:rsid w:val="00B27C8C"/>
    <w:rsid w:val="00B30318"/>
    <w:rsid w:val="00B35255"/>
    <w:rsid w:val="00B43248"/>
    <w:rsid w:val="00B50A8A"/>
    <w:rsid w:val="00B61E0C"/>
    <w:rsid w:val="00B978DC"/>
    <w:rsid w:val="00BB3EDD"/>
    <w:rsid w:val="00C04E0D"/>
    <w:rsid w:val="00C0625D"/>
    <w:rsid w:val="00C60848"/>
    <w:rsid w:val="00C90909"/>
    <w:rsid w:val="00CA7BC2"/>
    <w:rsid w:val="00CB5B66"/>
    <w:rsid w:val="00CC472D"/>
    <w:rsid w:val="00D0526E"/>
    <w:rsid w:val="00D14284"/>
    <w:rsid w:val="00D33BA9"/>
    <w:rsid w:val="00D52C13"/>
    <w:rsid w:val="00D6655D"/>
    <w:rsid w:val="00D901E6"/>
    <w:rsid w:val="00DF411E"/>
    <w:rsid w:val="00DF4703"/>
    <w:rsid w:val="00E10C84"/>
    <w:rsid w:val="00E13971"/>
    <w:rsid w:val="00E443C1"/>
    <w:rsid w:val="00E62E68"/>
    <w:rsid w:val="00EA79EB"/>
    <w:rsid w:val="00EC6960"/>
    <w:rsid w:val="00EE78C8"/>
    <w:rsid w:val="00F41F6A"/>
    <w:rsid w:val="00F5168F"/>
    <w:rsid w:val="00F705B1"/>
    <w:rsid w:val="00F85BBE"/>
    <w:rsid w:val="00F86FF7"/>
    <w:rsid w:val="00F8778A"/>
    <w:rsid w:val="00FA6B93"/>
    <w:rsid w:val="00FC10B3"/>
    <w:rsid w:val="00FD5BF9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4741C"/>
  <w15:chartTrackingRefBased/>
  <w15:docId w15:val="{7B11FBDA-4D60-264E-A74A-082B4E65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6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3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3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3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361"/>
    <w:rPr>
      <w:sz w:val="18"/>
      <w:szCs w:val="18"/>
    </w:rPr>
  </w:style>
  <w:style w:type="paragraph" w:styleId="Revision">
    <w:name w:val="Revision"/>
    <w:hidden/>
    <w:uiPriority w:val="99"/>
    <w:semiHidden/>
    <w:rsid w:val="00B43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ly Guohua</dc:creator>
  <cp:keywords/>
  <dc:description/>
  <cp:lastModifiedBy>He Lily Guohua</cp:lastModifiedBy>
  <cp:revision>4</cp:revision>
  <cp:lastPrinted>2021-06-07T10:21:00Z</cp:lastPrinted>
  <dcterms:created xsi:type="dcterms:W3CDTF">2021-09-18T05:22:00Z</dcterms:created>
  <dcterms:modified xsi:type="dcterms:W3CDTF">2021-09-19T01:52:00Z</dcterms:modified>
</cp:coreProperties>
</file>